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BCB6" w14:textId="07F07FD9" w:rsidR="00B12358" w:rsidRPr="00282318" w:rsidRDefault="00B12358" w:rsidP="00282318">
      <w:pPr>
        <w:suppressLineNumbers/>
        <w:tabs>
          <w:tab w:val="left" w:pos="0"/>
        </w:tabs>
        <w:spacing w:after="0" w:line="24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</w:pPr>
      <w:r w:rsidRPr="00282318"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  <w:t>Supplementary Information</w:t>
      </w:r>
    </w:p>
    <w:p w14:paraId="30655E28" w14:textId="77777777" w:rsidR="00313F5C" w:rsidRPr="00282318" w:rsidRDefault="00313F5C" w:rsidP="00282318">
      <w:pPr>
        <w:suppressLineNumbers/>
        <w:tabs>
          <w:tab w:val="left" w:pos="0"/>
        </w:tabs>
        <w:spacing w:after="0" w:line="360" w:lineRule="auto"/>
        <w:jc w:val="center"/>
        <w:rPr>
          <w:rFonts w:ascii="Times New Roman" w:eastAsia="Calibri" w:hAnsi="Times New Roman" w:cs="Times New Roman"/>
          <w:b/>
          <w:sz w:val="28"/>
          <w:szCs w:val="28"/>
          <w:lang w:val="en-US" w:eastAsia="en-US"/>
        </w:rPr>
      </w:pPr>
    </w:p>
    <w:p w14:paraId="6F3C6273" w14:textId="3ED10195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0" w:name="_Hlk61425228"/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. </w:t>
      </w:r>
      <w:bookmarkStart w:id="1" w:name="_Hlk94268859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PS</w:t>
      </w:r>
      <w:r w:rsidR="008E49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+)</w:t>
      </w:r>
      <w:r w:rsidR="008E49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S </w:t>
      </w:r>
      <w:bookmarkEnd w:id="1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f methanolic extract of buriti peel </w:t>
      </w:r>
    </w:p>
    <w:p w14:paraId="01DE365F" w14:textId="382B0E9E" w:rsidR="00F151C7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1C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24BFA84B" wp14:editId="78DCB7EC">
            <wp:extent cx="6120130" cy="3587115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DC97B1" w14:textId="21C1FAD5" w:rsidR="00F151C7" w:rsidRPr="0035214E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8B32C8" w14:textId="77777777" w:rsidR="0035214E" w:rsidRDefault="0035214E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6B0B51A" w14:textId="7683B9D6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. </w:t>
      </w:r>
      <w:proofErr w:type="gramStart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PS(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+)MS of methanolic extract of buriti pulp </w:t>
      </w:r>
    </w:p>
    <w:p w14:paraId="5BAFB9F0" w14:textId="2D0D3F08" w:rsidR="00F151C7" w:rsidRPr="0035214E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1C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7037EB3F" wp14:editId="7C3331E0">
            <wp:extent cx="6120130" cy="3587115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927860" w14:textId="77777777" w:rsidR="00531751" w:rsidRDefault="00531751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C85A493" w14:textId="74DCFFE2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3. </w:t>
      </w:r>
      <w:proofErr w:type="gramStart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PS(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+)MS of the methanolic extract </w:t>
      </w:r>
      <w:r w:rsidR="008E49B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f </w:t>
      </w:r>
      <w:r w:rsidR="008E49BF" w:rsidRPr="0035214E">
        <w:rPr>
          <w:rFonts w:ascii="Times New Roman" w:hAnsi="Times New Roman" w:cs="Times New Roman"/>
          <w:bCs/>
          <w:sz w:val="20"/>
          <w:szCs w:val="20"/>
          <w:lang w:val="en-US"/>
        </w:rPr>
        <w:t>buriti almond</w:t>
      </w:r>
    </w:p>
    <w:p w14:paraId="3C49A875" w14:textId="4C7F705A" w:rsidR="00F151C7" w:rsidRPr="0035214E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151C7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515817B5" wp14:editId="6B6E285D">
            <wp:extent cx="6120130" cy="358711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B31ECE" w14:textId="247500AB" w:rsidR="0035214E" w:rsidRDefault="0035214E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7A76DBF" w14:textId="0377B964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63461F" w14:textId="23B1B36F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4. </w:t>
      </w:r>
      <w:proofErr w:type="gramStart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PS(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)MS of methanolic extract of buriti peel </w:t>
      </w:r>
    </w:p>
    <w:p w14:paraId="54EFC20B" w14:textId="77777777" w:rsidR="00F151C7" w:rsidRPr="00B719F6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2B6F4C" w14:textId="1DD6CFD4" w:rsidR="00F151C7" w:rsidRPr="0035214E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151C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41608A1" wp14:editId="41F8BCC9">
            <wp:extent cx="6120130" cy="3587115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E7C0D" w14:textId="3F5398CC" w:rsidR="0035214E" w:rsidRDefault="0035214E" w:rsidP="0035214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bookmarkStart w:id="2" w:name="_Hlk200099837"/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S5. </w:t>
      </w:r>
      <w:proofErr w:type="gramStart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PS(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-)MS of the extract methanolic of buriti pulp</w:t>
      </w:r>
    </w:p>
    <w:p w14:paraId="0289ED19" w14:textId="2D0EB88A" w:rsidR="0035214E" w:rsidRPr="00B719F6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6765AF2" w14:textId="511D8BC9" w:rsidR="00F151C7" w:rsidRPr="0035214E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151C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C98C0AE" wp14:editId="17DA4ED3">
            <wp:extent cx="6120130" cy="3587115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2"/>
    <w:p w14:paraId="56352AC3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DAE65B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0597A8E" w14:textId="50B668AF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6. </w:t>
      </w:r>
      <w:proofErr w:type="gramStart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PS(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-)MS of methanolic extract of the buriti almond </w:t>
      </w:r>
    </w:p>
    <w:p w14:paraId="03BF3BFC" w14:textId="7255A7C3" w:rsidR="0035214E" w:rsidRPr="0035214E" w:rsidRDefault="00F151C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151C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4D22CD2" wp14:editId="654DBCEC">
            <wp:extent cx="6120130" cy="358838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AC6310" w14:textId="77777777" w:rsidR="00196B71" w:rsidRDefault="00196B71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0304A59" w14:textId="49C2707C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Figure S7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149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Cinnamic acid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7A114DE" w14:textId="7F230703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0F25E9E" wp14:editId="6B0F86D6">
            <wp:extent cx="6120130" cy="3591560"/>
            <wp:effectExtent l="0" t="0" r="0" b="8890"/>
            <wp:docPr id="12" name="Imagem 11">
              <a:extLst xmlns:a="http://schemas.openxmlformats.org/drawingml/2006/main">
                <a:ext uri="{FF2B5EF4-FFF2-40B4-BE49-F238E27FC236}">
                  <a16:creationId xmlns:a16="http://schemas.microsoft.com/office/drawing/2014/main" id="{4C8DF16D-50A1-550A-ABFA-09766B1AD9F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m 11">
                      <a:extLst>
                        <a:ext uri="{FF2B5EF4-FFF2-40B4-BE49-F238E27FC236}">
                          <a16:creationId xmlns:a16="http://schemas.microsoft.com/office/drawing/2014/main" id="{4C8DF16D-50A1-550A-ABFA-09766B1AD9F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D0E02" w14:textId="77777777" w:rsidR="00EF29FD" w:rsidRDefault="00EF29FD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F8E5FC0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9AB3954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9AA6F01" w14:textId="4BFC0E20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8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91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Catechin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A71317D" w14:textId="064E9727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22F10D" wp14:editId="603B6F73">
            <wp:extent cx="6120130" cy="3591560"/>
            <wp:effectExtent l="0" t="0" r="0" b="8890"/>
            <wp:docPr id="25" name="Imagem 5">
              <a:extLst xmlns:a="http://schemas.openxmlformats.org/drawingml/2006/main">
                <a:ext uri="{FF2B5EF4-FFF2-40B4-BE49-F238E27FC236}">
                  <a16:creationId xmlns:a16="http://schemas.microsoft.com/office/drawing/2014/main" id="{711F3D39-8E22-91F8-BF11-11AAD9DA244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5">
                      <a:extLst>
                        <a:ext uri="{FF2B5EF4-FFF2-40B4-BE49-F238E27FC236}">
                          <a16:creationId xmlns:a16="http://schemas.microsoft.com/office/drawing/2014/main" id="{711F3D39-8E22-91F8-BF11-11AAD9DA244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0520AA" w14:textId="77777777" w:rsidR="0035214E" w:rsidRDefault="0035214E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1F04DEB" w14:textId="77777777" w:rsidR="00196B71" w:rsidRDefault="00196B71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B1B805F" w14:textId="432274CC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9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07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Gallocatechin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(-)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A2A2EC0" w14:textId="77777777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9189440" w14:textId="3BB2049A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676D8D" wp14:editId="15E27964">
            <wp:extent cx="5846571" cy="3426249"/>
            <wp:effectExtent l="0" t="0" r="1905" b="3175"/>
            <wp:docPr id="7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7E3D4BFF-4A78-5AB3-6650-BC283DFD00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7E3D4BFF-4A78-5AB3-6650-BC283DFD00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846571" cy="3426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385E83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E812E8" w14:textId="77777777" w:rsidR="008723C0" w:rsidRDefault="008723C0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FC4FFD" w14:textId="1A9910D6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0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13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5Deoxyleuco pelargonidin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709576BF" w14:textId="73878935" w:rsid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48759DB" wp14:editId="12B4EC60">
            <wp:extent cx="6120130" cy="3512185"/>
            <wp:effectExtent l="0" t="0" r="0" b="0"/>
            <wp:docPr id="26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578D464A-DE82-BD8E-4E4E-F77DC3CC69D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578D464A-DE82-BD8E-4E4E-F77DC3CC69D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1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7BBDA" w14:textId="77777777" w:rsidR="00196B71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0F9756C" w14:textId="7357CE38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1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31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Malvidin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D1A89C5" w14:textId="62C93FE8" w:rsidR="0035214E" w:rsidRPr="0035214E" w:rsidRDefault="00371EE7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71EE7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DA59FFD" wp14:editId="7547BC6B">
            <wp:extent cx="6120130" cy="3515360"/>
            <wp:effectExtent l="0" t="0" r="0" b="8890"/>
            <wp:docPr id="40" name="Imagem 7">
              <a:extLst xmlns:a="http://schemas.openxmlformats.org/drawingml/2006/main">
                <a:ext uri="{FF2B5EF4-FFF2-40B4-BE49-F238E27FC236}">
                  <a16:creationId xmlns:a16="http://schemas.microsoft.com/office/drawing/2014/main" id="{E9C1DDA4-9627-6CB0-7D5E-5569585144F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7">
                      <a:extLst>
                        <a:ext uri="{FF2B5EF4-FFF2-40B4-BE49-F238E27FC236}">
                          <a16:creationId xmlns:a16="http://schemas.microsoft.com/office/drawing/2014/main" id="{E9C1DDA4-9627-6CB0-7D5E-5569585144F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1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9A78BB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A402CA5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E244D18" w14:textId="31F9F34D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2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37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3-O-Caffeoylshikimic acid (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Dactylifric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acid)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1AE5561" w14:textId="0CD948BF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F879EB5" wp14:editId="0928669C">
            <wp:extent cx="6120130" cy="3595370"/>
            <wp:effectExtent l="0" t="0" r="0" b="5080"/>
            <wp:docPr id="30" name="Imagem 5">
              <a:extLst xmlns:a="http://schemas.openxmlformats.org/drawingml/2006/main">
                <a:ext uri="{FF2B5EF4-FFF2-40B4-BE49-F238E27FC236}">
                  <a16:creationId xmlns:a16="http://schemas.microsoft.com/office/drawing/2014/main" id="{55F2E3D7-3964-8675-8E46-747758DE36F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5">
                      <a:extLst>
                        <a:ext uri="{FF2B5EF4-FFF2-40B4-BE49-F238E27FC236}">
                          <a16:creationId xmlns:a16="http://schemas.microsoft.com/office/drawing/2014/main" id="{55F2E3D7-3964-8675-8E46-747758DE36F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62384" w14:textId="20AF09C9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3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95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hamn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hex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luteolin or Apigenin di-C-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hexosid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or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Pelargonidin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or Apigenin caffeoyl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hexosid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or Cyanidin-3-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utinosid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467A238" w14:textId="0F16058B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DF5154" wp14:editId="167456BC">
            <wp:extent cx="6120130" cy="3585210"/>
            <wp:effectExtent l="0" t="0" r="0" b="0"/>
            <wp:docPr id="33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90D621A0-4475-6CBA-54EC-CF29484DF4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90D621A0-4475-6CBA-54EC-CF29484DF4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73028" w14:textId="70D2FEF3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4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609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hamn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hex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methyl luteolin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DB344CE" w14:textId="6B552BEC" w:rsidR="00B719F6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19F6"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4F8A5E88" wp14:editId="37A68C03">
            <wp:extent cx="6120130" cy="3588385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F6B5C" w14:textId="0B563392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31699F0" w14:textId="2E0CBB4C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5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611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hamn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hex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quercetin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51C6D24" w14:textId="562C311B" w:rsidR="0035214E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719F6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E1AF167" wp14:editId="6F6CC91E">
            <wp:extent cx="6120130" cy="351282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1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93FFED" w14:textId="3B6C8586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48A54DE" w14:textId="1A64DEDD" w:rsidR="0035214E" w:rsidRPr="00196B71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6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625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Quercetin-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dihexosid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832E695" w14:textId="3EC774C8" w:rsidR="00196B71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4D7F4A0" wp14:editId="26B9CD41">
            <wp:extent cx="6120130" cy="3589020"/>
            <wp:effectExtent l="0" t="0" r="0" b="0"/>
            <wp:docPr id="34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1A23B0DE-F115-9D5C-4685-CDCCF464AB8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1A23B0DE-F115-9D5C-4685-CDCCF464AB8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94B1E0" w14:textId="1CF58E1B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7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691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Dihex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luteolin sulfate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6CC16D57" w14:textId="7D598414" w:rsidR="0035214E" w:rsidRPr="00E16BDD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38C9804" w14:textId="73815B91" w:rsidR="0035214E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19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1DB3A57" wp14:editId="00CE171E">
            <wp:extent cx="6120130" cy="358838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46E56" w14:textId="684B9F1B" w:rsidR="0035214E" w:rsidRPr="00B719F6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8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757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hamn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dihex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luteolin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4F092E58" w14:textId="3B970F33" w:rsidR="00B719F6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19F6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150A293" wp14:editId="34470E2F">
            <wp:extent cx="6120130" cy="3588385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9ADC3" w14:textId="50E35699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9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771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[M + </w:t>
      </w:r>
      <w:proofErr w:type="gramStart"/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H]+</w:t>
      </w:r>
      <w:proofErr w:type="gramEnd"/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hamn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dihex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methyl luteolin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2EBE77D" w14:textId="249E9F6C" w:rsidR="0035214E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19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281A73E" wp14:editId="3B074DC7">
            <wp:extent cx="6120130" cy="3588385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D0516" w14:textId="77777777" w:rsidR="00915D42" w:rsidRDefault="00915D42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E01FA05" w14:textId="77777777" w:rsidR="00915D42" w:rsidRDefault="00915D42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D061390" w14:textId="77777777" w:rsidR="00915D42" w:rsidRDefault="00915D42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F1C4B20" w14:textId="47DF7D78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0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227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Resveratrol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B7AE49D" w14:textId="5720FF0A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E7FB322" wp14:editId="33757E75">
            <wp:extent cx="6120130" cy="3591560"/>
            <wp:effectExtent l="0" t="0" r="0" b="8890"/>
            <wp:docPr id="8" name="Imagem 7">
              <a:extLst xmlns:a="http://schemas.openxmlformats.org/drawingml/2006/main">
                <a:ext uri="{FF2B5EF4-FFF2-40B4-BE49-F238E27FC236}">
                  <a16:creationId xmlns:a16="http://schemas.microsoft.com/office/drawing/2014/main" id="{4705CE3C-E46E-1EF4-EE48-534E362B0B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7">
                      <a:extLst>
                        <a:ext uri="{FF2B5EF4-FFF2-40B4-BE49-F238E27FC236}">
                          <a16:creationId xmlns:a16="http://schemas.microsoft.com/office/drawing/2014/main" id="{4705CE3C-E46E-1EF4-EE48-534E362B0B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DB056" w14:textId="3C295D8C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200099848"/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1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25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Bilobalide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D12C668" w14:textId="4679F551" w:rsidR="0035214E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19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C500E3" wp14:editId="28A433B6">
            <wp:extent cx="6120130" cy="3585210"/>
            <wp:effectExtent l="0" t="0" r="0" b="0"/>
            <wp:docPr id="14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693589C9-EF4D-B6F7-5800-720314950A8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693589C9-EF4D-B6F7-5800-720314950A8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7E8B6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bookmarkEnd w:id="3"/>
    <w:p w14:paraId="180C14C9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4526497" w14:textId="215BC52F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2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335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5-O-Caffeoyl shikimic acid (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neodactylifric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acid)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7E9C268" w14:textId="30BD96E5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4528E0E" wp14:editId="5F721DC2">
            <wp:extent cx="6120130" cy="3591560"/>
            <wp:effectExtent l="0" t="0" r="0" b="8890"/>
            <wp:docPr id="35" name="Imagem 7">
              <a:extLst xmlns:a="http://schemas.openxmlformats.org/drawingml/2006/main">
                <a:ext uri="{FF2B5EF4-FFF2-40B4-BE49-F238E27FC236}">
                  <a16:creationId xmlns:a16="http://schemas.microsoft.com/office/drawing/2014/main" id="{2A8B9E41-84B9-D84D-0D7F-947563DC6E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m 7">
                      <a:extLst>
                        <a:ext uri="{FF2B5EF4-FFF2-40B4-BE49-F238E27FC236}">
                          <a16:creationId xmlns:a16="http://schemas.microsoft.com/office/drawing/2014/main" id="{2A8B9E41-84B9-D84D-0D7F-947563DC6E1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9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3E98C" w14:textId="77777777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65B36A90" w14:textId="51532898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3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05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Isoquercetrin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acetate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895B380" w14:textId="3AA365A3" w:rsidR="0035214E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19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DCF77F" wp14:editId="1C030354">
            <wp:extent cx="6120130" cy="3588385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588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C17A2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2142B24" w14:textId="58207177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4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63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Schaftoside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7AC7BE72" w14:textId="5311A96F" w:rsidR="0035214E" w:rsidRPr="0035214E" w:rsidRDefault="00196B71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96B7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DD17D95" wp14:editId="3E4A9DB7">
            <wp:extent cx="6120130" cy="3585210"/>
            <wp:effectExtent l="0" t="0" r="0" b="0"/>
            <wp:docPr id="37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E701F501-53E3-15AE-79C5-147BCDE0BFA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E701F501-53E3-15AE-79C5-147BCDE0BFA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85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2085C" w14:textId="77777777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678F76" w14:textId="77CCC7EE" w:rsid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5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577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Catechin/epicatechin dimer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64F753C4" w14:textId="7821063F" w:rsidR="0035214E" w:rsidRPr="0035214E" w:rsidRDefault="00B719F6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B719F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F99B45" wp14:editId="792578C3">
            <wp:extent cx="6120130" cy="3368040"/>
            <wp:effectExtent l="0" t="0" r="0" b="3810"/>
            <wp:docPr id="16" name="Imagem 6">
              <a:extLst xmlns:a="http://schemas.openxmlformats.org/drawingml/2006/main">
                <a:ext uri="{FF2B5EF4-FFF2-40B4-BE49-F238E27FC236}">
                  <a16:creationId xmlns:a16="http://schemas.microsoft.com/office/drawing/2014/main" id="{22D27A7A-E050-C39D-C514-E1276EA0A34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6">
                      <a:extLst>
                        <a:ext uri="{FF2B5EF4-FFF2-40B4-BE49-F238E27FC236}">
                          <a16:creationId xmlns:a16="http://schemas.microsoft.com/office/drawing/2014/main" id="{22D27A7A-E050-C39D-C514-E1276EA0A34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EBD00" w14:textId="77777777" w:rsidR="00A30686" w:rsidRDefault="00A30686" w:rsidP="0035214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F55855A" w14:textId="6D6FC4BE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35214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26.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Product ion mass spectrum (MS/MS) of the ion of </w:t>
      </w:r>
      <w:r w:rsidRPr="0035214E">
        <w:rPr>
          <w:rFonts w:ascii="Times New Roman" w:hAnsi="Times New Roman" w:cs="Times New Roman"/>
          <w:bCs/>
          <w:i/>
          <w:iCs/>
          <w:sz w:val="20"/>
          <w:szCs w:val="20"/>
          <w:lang w:val="en-US"/>
        </w:rPr>
        <w:t>m/z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673 </w:t>
      </w:r>
      <w:r w:rsidR="00E16BDD">
        <w:rPr>
          <w:rFonts w:ascii="Times New Roman" w:hAnsi="Times New Roman" w:cs="Times New Roman"/>
          <w:bCs/>
          <w:sz w:val="20"/>
          <w:szCs w:val="20"/>
          <w:lang w:val="en-US"/>
        </w:rPr>
        <w:t>[M - H]-</w:t>
      </w:r>
      <w:r w:rsidRPr="0035214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(ascribed as deprotonated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Kaempferol-3-O-sulfate-4′-O-</w:t>
      </w:r>
      <w:r w:rsidRPr="0035214E">
        <w:rPr>
          <w:rFonts w:ascii="Times New Roman" w:hAnsi="Times New Roman" w:cs="Times New Roman"/>
          <w:i/>
          <w:iCs/>
          <w:sz w:val="20"/>
          <w:szCs w:val="20"/>
          <w:lang w:val="en-US"/>
        </w:rPr>
        <w:t>α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>-</w:t>
      </w:r>
      <w:proofErr w:type="spellStart"/>
      <w:r w:rsidRPr="0035214E">
        <w:rPr>
          <w:rFonts w:ascii="Times New Roman" w:hAnsi="Times New Roman" w:cs="Times New Roman"/>
          <w:sz w:val="20"/>
          <w:szCs w:val="20"/>
          <w:lang w:val="en-US"/>
        </w:rPr>
        <w:t>rhamnosyl</w:t>
      </w:r>
      <w:proofErr w:type="spellEnd"/>
      <w:r w:rsidRPr="0035214E">
        <w:rPr>
          <w:rFonts w:ascii="Times New Roman" w:hAnsi="Times New Roman" w:cs="Times New Roman"/>
          <w:sz w:val="20"/>
          <w:szCs w:val="20"/>
          <w:lang w:val="en-US"/>
        </w:rPr>
        <w:t xml:space="preserve"> (1→6)-</w:t>
      </w:r>
      <w:r w:rsidRPr="0035214E">
        <w:rPr>
          <w:rFonts w:ascii="Times New Roman" w:hAnsi="Times New Roman" w:cs="Times New Roman"/>
          <w:i/>
          <w:iCs/>
          <w:sz w:val="20"/>
          <w:szCs w:val="20"/>
          <w:lang w:val="en-US"/>
        </w:rPr>
        <w:t>β</w:t>
      </w:r>
      <w:r w:rsidRPr="0035214E">
        <w:rPr>
          <w:rFonts w:ascii="Times New Roman" w:hAnsi="Times New Roman" w:cs="Times New Roman"/>
          <w:sz w:val="20"/>
          <w:szCs w:val="20"/>
          <w:lang w:val="en-US"/>
        </w:rPr>
        <w:t>-d-glucoside)</w:t>
      </w:r>
      <w:r w:rsidRPr="0035214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0EE9D744" w14:textId="77777777" w:rsidR="0035214E" w:rsidRPr="0035214E" w:rsidRDefault="0035214E" w:rsidP="0035214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5214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3823F5B" wp14:editId="1E02BFCB">
            <wp:extent cx="6137610" cy="3600000"/>
            <wp:effectExtent l="0" t="0" r="0" b="0"/>
            <wp:docPr id="58" name="Imagem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610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1554F910" w14:textId="77777777" w:rsidR="00B12358" w:rsidRPr="00282318" w:rsidRDefault="00B12358" w:rsidP="00282318">
      <w:pPr>
        <w:tabs>
          <w:tab w:val="left" w:pos="0"/>
        </w:tabs>
        <w:spacing w:after="0" w:line="240" w:lineRule="auto"/>
        <w:rPr>
          <w:rFonts w:ascii="Times New Roman" w:eastAsia="Calibri" w:hAnsi="Times New Roman" w:cs="Times New Roman"/>
          <w:color w:val="0000FF"/>
          <w:sz w:val="20"/>
          <w:szCs w:val="20"/>
          <w:u w:val="single"/>
          <w:lang w:val="en-US" w:eastAsia="en-US"/>
        </w:rPr>
        <w:sectPr w:rsidR="00B12358" w:rsidRPr="00282318" w:rsidSect="00313F5C">
          <w:pgSz w:w="11906" w:h="16838"/>
          <w:pgMar w:top="1134" w:right="1134" w:bottom="1134" w:left="1134" w:header="708" w:footer="708" w:gutter="0"/>
          <w:cols w:space="708"/>
          <w:titlePg/>
          <w:docGrid w:linePitch="360"/>
        </w:sectPr>
      </w:pPr>
    </w:p>
    <w:p w14:paraId="0E37A40A" w14:textId="77777777" w:rsidR="00B12358" w:rsidRPr="00282318" w:rsidRDefault="00B12358" w:rsidP="00282318">
      <w:pPr>
        <w:tabs>
          <w:tab w:val="left" w:pos="0"/>
        </w:tabs>
        <w:spacing w:after="0" w:line="360" w:lineRule="auto"/>
        <w:rPr>
          <w:sz w:val="20"/>
          <w:szCs w:val="20"/>
          <w:lang w:val="en-US"/>
        </w:rPr>
      </w:pPr>
    </w:p>
    <w:sectPr w:rsidR="00B12358" w:rsidRPr="00282318" w:rsidSect="00B0536C">
      <w:footerReference w:type="default" r:id="rId33"/>
      <w:type w:val="continuous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CED72" w14:textId="77777777" w:rsidR="005063B9" w:rsidRDefault="005063B9" w:rsidP="00313F5C">
      <w:pPr>
        <w:spacing w:after="0" w:line="240" w:lineRule="auto"/>
      </w:pPr>
      <w:r>
        <w:separator/>
      </w:r>
    </w:p>
  </w:endnote>
  <w:endnote w:type="continuationSeparator" w:id="0">
    <w:p w14:paraId="2954B03F" w14:textId="77777777" w:rsidR="005063B9" w:rsidRDefault="005063B9" w:rsidP="00313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BE5D05" w14:textId="6799088B" w:rsidR="00636C02" w:rsidRPr="0089719E" w:rsidRDefault="00636C02">
    <w:pPr>
      <w:pStyle w:val="Rodap"/>
      <w:jc w:val="right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noProof/>
        <w:sz w:val="24"/>
        <w:szCs w:val="24"/>
        <w:lang w:eastAsia="pt-BR"/>
      </w:rPr>
      <w:drawing>
        <wp:inline distT="0" distB="0" distL="0" distR="0" wp14:anchorId="74E9BB6C" wp14:editId="6DA44F84">
          <wp:extent cx="6120130" cy="272415"/>
          <wp:effectExtent l="0" t="0" r="0" b="0"/>
          <wp:docPr id="6" name="Imagem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agem 6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120130" cy="2724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71034608" w14:textId="77777777" w:rsidR="00636C02" w:rsidRDefault="00636C02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0FD35A" w14:textId="77777777" w:rsidR="005063B9" w:rsidRDefault="005063B9" w:rsidP="00313F5C">
      <w:pPr>
        <w:spacing w:after="0" w:line="240" w:lineRule="auto"/>
      </w:pPr>
      <w:r>
        <w:separator/>
      </w:r>
    </w:p>
  </w:footnote>
  <w:footnote w:type="continuationSeparator" w:id="0">
    <w:p w14:paraId="55A93D75" w14:textId="77777777" w:rsidR="005063B9" w:rsidRDefault="005063B9" w:rsidP="00313F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C44A9"/>
    <w:multiLevelType w:val="hybridMultilevel"/>
    <w:tmpl w:val="9626A4E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6769E"/>
    <w:multiLevelType w:val="multilevel"/>
    <w:tmpl w:val="7708F7D0"/>
    <w:lvl w:ilvl="0">
      <w:start w:val="1"/>
      <w:numFmt w:val="decimal"/>
      <w:lvlText w:val="%1."/>
      <w:lvlJc w:val="left"/>
      <w:pPr>
        <w:ind w:left="360" w:hanging="360"/>
      </w:pPr>
      <w:rPr>
        <w:b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0152D38"/>
    <w:multiLevelType w:val="hybridMultilevel"/>
    <w:tmpl w:val="9912E3CA"/>
    <w:lvl w:ilvl="0" w:tplc="6B029C58">
      <w:start w:val="1"/>
      <w:numFmt w:val="decimal"/>
      <w:lvlText w:val="%1."/>
      <w:lvlJc w:val="left"/>
      <w:pPr>
        <w:ind w:left="1419" w:hanging="852"/>
      </w:pPr>
      <w:rPr>
        <w:rFonts w:hint="default"/>
        <w:color w:val="auto"/>
      </w:rPr>
    </w:lvl>
    <w:lvl w:ilvl="1" w:tplc="04160019">
      <w:start w:val="1"/>
      <w:numFmt w:val="lowerLetter"/>
      <w:lvlText w:val="%2."/>
      <w:lvlJc w:val="left"/>
      <w:pPr>
        <w:ind w:left="1647" w:hanging="360"/>
      </w:pPr>
    </w:lvl>
    <w:lvl w:ilvl="2" w:tplc="0416001B" w:tentative="1">
      <w:start w:val="1"/>
      <w:numFmt w:val="lowerRoman"/>
      <w:lvlText w:val="%3."/>
      <w:lvlJc w:val="right"/>
      <w:pPr>
        <w:ind w:left="2367" w:hanging="180"/>
      </w:pPr>
    </w:lvl>
    <w:lvl w:ilvl="3" w:tplc="0416000F" w:tentative="1">
      <w:start w:val="1"/>
      <w:numFmt w:val="decimal"/>
      <w:lvlText w:val="%4."/>
      <w:lvlJc w:val="left"/>
      <w:pPr>
        <w:ind w:left="3087" w:hanging="360"/>
      </w:pPr>
    </w:lvl>
    <w:lvl w:ilvl="4" w:tplc="04160019" w:tentative="1">
      <w:start w:val="1"/>
      <w:numFmt w:val="lowerLetter"/>
      <w:lvlText w:val="%5."/>
      <w:lvlJc w:val="left"/>
      <w:pPr>
        <w:ind w:left="3807" w:hanging="360"/>
      </w:pPr>
    </w:lvl>
    <w:lvl w:ilvl="5" w:tplc="0416001B" w:tentative="1">
      <w:start w:val="1"/>
      <w:numFmt w:val="lowerRoman"/>
      <w:lvlText w:val="%6."/>
      <w:lvlJc w:val="right"/>
      <w:pPr>
        <w:ind w:left="4527" w:hanging="180"/>
      </w:pPr>
    </w:lvl>
    <w:lvl w:ilvl="6" w:tplc="0416000F" w:tentative="1">
      <w:start w:val="1"/>
      <w:numFmt w:val="decimal"/>
      <w:lvlText w:val="%7."/>
      <w:lvlJc w:val="left"/>
      <w:pPr>
        <w:ind w:left="5247" w:hanging="360"/>
      </w:pPr>
    </w:lvl>
    <w:lvl w:ilvl="7" w:tplc="04160019" w:tentative="1">
      <w:start w:val="1"/>
      <w:numFmt w:val="lowerLetter"/>
      <w:lvlText w:val="%8."/>
      <w:lvlJc w:val="left"/>
      <w:pPr>
        <w:ind w:left="5967" w:hanging="360"/>
      </w:pPr>
    </w:lvl>
    <w:lvl w:ilvl="8" w:tplc="0416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" w15:restartNumberingAfterBreak="0">
    <w:nsid w:val="4D5D3735"/>
    <w:multiLevelType w:val="hybridMultilevel"/>
    <w:tmpl w:val="0F6E3AA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0956744">
    <w:abstractNumId w:val="1"/>
  </w:num>
  <w:num w:numId="2" w16cid:durableId="1558004371">
    <w:abstractNumId w:val="3"/>
  </w:num>
  <w:num w:numId="3" w16cid:durableId="1289121392">
    <w:abstractNumId w:val="0"/>
  </w:num>
  <w:num w:numId="4" w16cid:durableId="46828130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2358"/>
    <w:rsid w:val="00012FFB"/>
    <w:rsid w:val="00027395"/>
    <w:rsid w:val="00110B17"/>
    <w:rsid w:val="00157D7B"/>
    <w:rsid w:val="00172CF8"/>
    <w:rsid w:val="0018059A"/>
    <w:rsid w:val="00196B71"/>
    <w:rsid w:val="001B6D74"/>
    <w:rsid w:val="00230635"/>
    <w:rsid w:val="00233592"/>
    <w:rsid w:val="0024308D"/>
    <w:rsid w:val="00254551"/>
    <w:rsid w:val="00282318"/>
    <w:rsid w:val="002834BD"/>
    <w:rsid w:val="002E3C52"/>
    <w:rsid w:val="002F2D9D"/>
    <w:rsid w:val="00313F5C"/>
    <w:rsid w:val="00347CAD"/>
    <w:rsid w:val="0035214E"/>
    <w:rsid w:val="003654D8"/>
    <w:rsid w:val="00371EE7"/>
    <w:rsid w:val="00393373"/>
    <w:rsid w:val="003B1937"/>
    <w:rsid w:val="003F66BF"/>
    <w:rsid w:val="00406F23"/>
    <w:rsid w:val="00466908"/>
    <w:rsid w:val="00480576"/>
    <w:rsid w:val="00481844"/>
    <w:rsid w:val="005063B9"/>
    <w:rsid w:val="00526DF8"/>
    <w:rsid w:val="00531751"/>
    <w:rsid w:val="00636C02"/>
    <w:rsid w:val="00642F76"/>
    <w:rsid w:val="006457DD"/>
    <w:rsid w:val="00676471"/>
    <w:rsid w:val="006F4C0A"/>
    <w:rsid w:val="00746943"/>
    <w:rsid w:val="00783917"/>
    <w:rsid w:val="007D653D"/>
    <w:rsid w:val="00835715"/>
    <w:rsid w:val="008479A0"/>
    <w:rsid w:val="00851B25"/>
    <w:rsid w:val="008723C0"/>
    <w:rsid w:val="008B7CD4"/>
    <w:rsid w:val="008E2440"/>
    <w:rsid w:val="008E49BF"/>
    <w:rsid w:val="00915D42"/>
    <w:rsid w:val="00970AB4"/>
    <w:rsid w:val="00992360"/>
    <w:rsid w:val="009A30E6"/>
    <w:rsid w:val="009B51AF"/>
    <w:rsid w:val="009E28E9"/>
    <w:rsid w:val="009F2099"/>
    <w:rsid w:val="00A30686"/>
    <w:rsid w:val="00B0536C"/>
    <w:rsid w:val="00B12358"/>
    <w:rsid w:val="00B23582"/>
    <w:rsid w:val="00B36F16"/>
    <w:rsid w:val="00B618B7"/>
    <w:rsid w:val="00B719F6"/>
    <w:rsid w:val="00B83A71"/>
    <w:rsid w:val="00BC748B"/>
    <w:rsid w:val="00BF3D20"/>
    <w:rsid w:val="00C01ECC"/>
    <w:rsid w:val="00C3620E"/>
    <w:rsid w:val="00C4624A"/>
    <w:rsid w:val="00D0193F"/>
    <w:rsid w:val="00D06DC8"/>
    <w:rsid w:val="00D12623"/>
    <w:rsid w:val="00D3787D"/>
    <w:rsid w:val="00D705F0"/>
    <w:rsid w:val="00D76C81"/>
    <w:rsid w:val="00DB138F"/>
    <w:rsid w:val="00DD7D32"/>
    <w:rsid w:val="00DE33ED"/>
    <w:rsid w:val="00DF009C"/>
    <w:rsid w:val="00E16BDD"/>
    <w:rsid w:val="00E30659"/>
    <w:rsid w:val="00EC1392"/>
    <w:rsid w:val="00EF29FD"/>
    <w:rsid w:val="00F12F2D"/>
    <w:rsid w:val="00F151C7"/>
    <w:rsid w:val="00F25B93"/>
    <w:rsid w:val="00F53D42"/>
    <w:rsid w:val="00F60337"/>
    <w:rsid w:val="00F7394F"/>
    <w:rsid w:val="00F803E0"/>
    <w:rsid w:val="00FB4BD5"/>
    <w:rsid w:val="00FC08E3"/>
    <w:rsid w:val="00FE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EBE6629"/>
  <w15:chartTrackingRefBased/>
  <w15:docId w15:val="{A2FBFFC7-70E6-439B-9B75-74F7C84AF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358"/>
    <w:rPr>
      <w:rFonts w:eastAsiaTheme="minorEastAsia"/>
      <w:lang w:eastAsia="ko-K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B123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B12358"/>
    <w:rPr>
      <w:rFonts w:eastAsiaTheme="minorEastAsia"/>
      <w:lang w:eastAsia="ko-KR"/>
    </w:rPr>
  </w:style>
  <w:style w:type="paragraph" w:styleId="Rodap">
    <w:name w:val="footer"/>
    <w:basedOn w:val="Normal"/>
    <w:link w:val="RodapChar"/>
    <w:uiPriority w:val="99"/>
    <w:unhideWhenUsed/>
    <w:rsid w:val="00B123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12358"/>
    <w:rPr>
      <w:rFonts w:eastAsiaTheme="minorEastAsia"/>
      <w:lang w:eastAsia="ko-KR"/>
    </w:rPr>
  </w:style>
  <w:style w:type="paragraph" w:styleId="PargrafodaLista">
    <w:name w:val="List Paragraph"/>
    <w:basedOn w:val="Normal"/>
    <w:uiPriority w:val="34"/>
    <w:qFormat/>
    <w:rsid w:val="00B12358"/>
    <w:pPr>
      <w:suppressAutoHyphens/>
      <w:autoSpaceDN w:val="0"/>
      <w:spacing w:after="0" w:line="240" w:lineRule="auto"/>
      <w:ind w:left="720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pt-BR"/>
    </w:rPr>
  </w:style>
  <w:style w:type="paragraph" w:customStyle="1" w:styleId="Default">
    <w:name w:val="Default"/>
    <w:rsid w:val="00B1235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Standard">
    <w:name w:val="Standard"/>
    <w:rsid w:val="00B12358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pt-BR"/>
    </w:rPr>
  </w:style>
  <w:style w:type="table" w:styleId="Tabelacomgrade">
    <w:name w:val="Table Grid"/>
    <w:basedOn w:val="Tabelanormal"/>
    <w:rsid w:val="00B12358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link w:val="TtuloChar"/>
    <w:qFormat/>
    <w:rsid w:val="00B12358"/>
    <w:pPr>
      <w:spacing w:after="0" w:line="240" w:lineRule="auto"/>
      <w:ind w:firstLine="567"/>
      <w:jc w:val="both"/>
    </w:pPr>
    <w:rPr>
      <w:rFonts w:ascii="Arial" w:eastAsia="Times New Roman" w:hAnsi="Arial" w:cs="Courier New"/>
      <w:sz w:val="21"/>
      <w:szCs w:val="20"/>
      <w:lang w:eastAsia="pt-BR"/>
    </w:rPr>
  </w:style>
  <w:style w:type="character" w:customStyle="1" w:styleId="TtuloChar">
    <w:name w:val="Título Char"/>
    <w:basedOn w:val="Fontepargpadro"/>
    <w:link w:val="Ttulo"/>
    <w:rsid w:val="00B12358"/>
    <w:rPr>
      <w:rFonts w:ascii="Arial" w:eastAsia="Times New Roman" w:hAnsi="Arial" w:cs="Courier New"/>
      <w:sz w:val="21"/>
      <w:szCs w:val="20"/>
      <w:lang w:eastAsia="pt-BR"/>
    </w:rPr>
  </w:style>
  <w:style w:type="paragraph" w:styleId="Legenda">
    <w:name w:val="caption"/>
    <w:basedOn w:val="Normal"/>
    <w:next w:val="Normal"/>
    <w:qFormat/>
    <w:rsid w:val="00B12358"/>
    <w:pPr>
      <w:spacing w:after="0" w:line="240" w:lineRule="auto"/>
    </w:pPr>
    <w:rPr>
      <w:rFonts w:ascii="Arial" w:eastAsia="Times New Roman" w:hAnsi="Arial" w:cs="Times New Roman"/>
      <w:bCs/>
      <w:sz w:val="19"/>
      <w:szCs w:val="20"/>
      <w:lang w:eastAsia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B12358"/>
    <w:rPr>
      <w:rFonts w:eastAsiaTheme="minorEastAsia"/>
      <w:sz w:val="20"/>
      <w:szCs w:val="20"/>
      <w:lang w:eastAsia="ko-K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B12358"/>
    <w:pPr>
      <w:spacing w:line="240" w:lineRule="auto"/>
    </w:pPr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B12358"/>
    <w:rPr>
      <w:rFonts w:eastAsiaTheme="minorEastAsia"/>
      <w:b/>
      <w:bCs/>
      <w:sz w:val="20"/>
      <w:szCs w:val="20"/>
      <w:lang w:eastAsia="ko-K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B12358"/>
    <w:rPr>
      <w:b/>
      <w:bCs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12358"/>
    <w:rPr>
      <w:rFonts w:ascii="Segoe UI" w:eastAsiaTheme="minorEastAsia" w:hAnsi="Segoe UI" w:cs="Segoe UI"/>
      <w:sz w:val="18"/>
      <w:szCs w:val="18"/>
      <w:lang w:eastAsia="ko-K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B123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Fontepargpadro"/>
    <w:uiPriority w:val="99"/>
    <w:unhideWhenUsed/>
    <w:rsid w:val="00B12358"/>
    <w:rPr>
      <w:color w:val="0563C1" w:themeColor="hyperlink"/>
      <w:u w:val="single"/>
    </w:rPr>
  </w:style>
  <w:style w:type="table" w:customStyle="1" w:styleId="Tabelacomgrade11">
    <w:name w:val="Tabela com grade11"/>
    <w:basedOn w:val="Tabelanormal"/>
    <w:next w:val="Tabelacomgrade"/>
    <w:rsid w:val="00B12358"/>
    <w:pPr>
      <w:spacing w:after="0" w:line="240" w:lineRule="auto"/>
    </w:pPr>
    <w:rPr>
      <w:rFonts w:eastAsia="Malgun Gothic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1Receivedaccepteddates">
    <w:name w:val="L1 Received/accepted dates"/>
    <w:next w:val="Normal"/>
    <w:rsid w:val="00DF009C"/>
    <w:pPr>
      <w:spacing w:before="180" w:after="0" w:line="240" w:lineRule="exact"/>
    </w:pPr>
    <w:rPr>
      <w:rFonts w:ascii="Times New Roman" w:eastAsia="Times New Roman" w:hAnsi="Times New Roman" w:cs="Times New Roman"/>
      <w:b/>
      <w:i/>
      <w:noProof/>
      <w:sz w:val="18"/>
      <w:szCs w:val="20"/>
      <w:lang w:val="en-GB" w:eastAsia="en-GB"/>
    </w:rPr>
  </w:style>
  <w:style w:type="character" w:customStyle="1" w:styleId="08ArticleTextChar">
    <w:name w:val="08 Article Text Char"/>
    <w:link w:val="08ArticleText"/>
    <w:locked/>
    <w:rsid w:val="009E28E9"/>
    <w:rPr>
      <w:rFonts w:ascii="Times New Roman" w:eastAsia="Times New Roman" w:hAnsi="Times New Roman" w:cs="Times New Roman"/>
      <w:noProof/>
      <w:sz w:val="18"/>
      <w:szCs w:val="18"/>
      <w:lang w:val="en-GB" w:eastAsia="en-GB"/>
    </w:rPr>
  </w:style>
  <w:style w:type="paragraph" w:customStyle="1" w:styleId="08ArticleText">
    <w:name w:val="08 Article Text"/>
    <w:link w:val="08ArticleTextChar"/>
    <w:qFormat/>
    <w:rsid w:val="009E28E9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noProof/>
      <w:sz w:val="18"/>
      <w:szCs w:val="18"/>
      <w:lang w:val="en-GB" w:eastAsia="en-GB"/>
    </w:rPr>
  </w:style>
  <w:style w:type="paragraph" w:customStyle="1" w:styleId="TableHead">
    <w:name w:val="TableHead"/>
    <w:basedOn w:val="Normal"/>
    <w:rsid w:val="009E28E9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Body">
    <w:name w:val="TableBody"/>
    <w:basedOn w:val="TableHead"/>
    <w:rsid w:val="009E28E9"/>
  </w:style>
  <w:style w:type="character" w:customStyle="1" w:styleId="Fontepargpadro1">
    <w:name w:val="Fonte parág. padrão1"/>
    <w:rsid w:val="009E28E9"/>
  </w:style>
  <w:style w:type="table" w:styleId="TabeladeGradeClara">
    <w:name w:val="Grid Table Light"/>
    <w:basedOn w:val="Tabelanormal"/>
    <w:uiPriority w:val="40"/>
    <w:rsid w:val="009E28E9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8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6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34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5" Type="http://schemas.openxmlformats.org/officeDocument/2006/relationships/image" Target="media/image19.emf"/><Relationship Id="rId33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32" Type="http://schemas.openxmlformats.org/officeDocument/2006/relationships/image" Target="media/image26.emf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emf"/><Relationship Id="rId28" Type="http://schemas.openxmlformats.org/officeDocument/2006/relationships/image" Target="media/image22.png"/><Relationship Id="rId10" Type="http://schemas.openxmlformats.org/officeDocument/2006/relationships/image" Target="media/image4.emf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theme" Target="theme/theme1.xml"/><Relationship Id="rId8" Type="http://schemas.openxmlformats.org/officeDocument/2006/relationships/image" Target="media/image2.emf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27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4</Pages>
  <Words>496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 Adamo</dc:creator>
  <cp:keywords/>
  <dc:description/>
  <cp:lastModifiedBy>BRUNA  VIEIRA NUNES</cp:lastModifiedBy>
  <cp:revision>17</cp:revision>
  <dcterms:created xsi:type="dcterms:W3CDTF">2021-01-15T11:11:00Z</dcterms:created>
  <dcterms:modified xsi:type="dcterms:W3CDTF">2025-06-06T18:07:00Z</dcterms:modified>
</cp:coreProperties>
</file>